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1517DB" w:rsidRPr="0089307F" w:rsidRDefault="00AE3322" w:rsidP="001517DB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fldChar w:fldCharType="begin"/>
      </w:r>
      <w:r w:rsidR="00723B7F">
        <w:rPr>
          <w:rFonts w:ascii="Calibri" w:hAnsi="Calibri" w:cs="Calibri"/>
          <w:b/>
          <w:lang w:val="en-GB"/>
        </w:rPr>
        <w:instrText>ADDIN RW.CITE{{240 Wood,A.M. 2008}}</w:instrText>
      </w:r>
      <w:r>
        <w:rPr>
          <w:rFonts w:ascii="Calibri" w:hAnsi="Calibri" w:cs="Calibri"/>
          <w:b/>
          <w:lang w:val="en-GB"/>
        </w:rPr>
        <w:fldChar w:fldCharType="end"/>
      </w:r>
      <w:r w:rsidR="001517DB" w:rsidRPr="006E7B8E">
        <w:rPr>
          <w:rFonts w:ascii="Calibri" w:hAnsi="Calibri" w:cs="Calibri"/>
          <w:b/>
          <w:lang w:val="en-GB"/>
        </w:rPr>
        <w:t>Su</w:t>
      </w:r>
      <w:r w:rsidR="00BB18E4">
        <w:rPr>
          <w:rFonts w:ascii="Calibri" w:hAnsi="Calibri" w:cs="Calibri"/>
          <w:b/>
          <w:lang w:val="en-GB"/>
        </w:rPr>
        <w:t>pporting Information</w:t>
      </w:r>
      <w:r w:rsidR="001517DB" w:rsidRPr="006E7B8E">
        <w:rPr>
          <w:rFonts w:ascii="Calibri" w:hAnsi="Calibri" w:cs="Calibri"/>
          <w:b/>
          <w:lang w:val="en-GB"/>
        </w:rPr>
        <w:t xml:space="preserve"> </w:t>
      </w:r>
      <w:r w:rsidR="0089307F">
        <w:rPr>
          <w:rFonts w:ascii="Calibri" w:hAnsi="Calibri" w:cs="Calibri"/>
          <w:b/>
          <w:lang w:val="en-GB"/>
        </w:rPr>
        <w:t xml:space="preserve">S1 </w:t>
      </w:r>
      <w:r w:rsidR="001517DB" w:rsidRPr="006E7B8E">
        <w:rPr>
          <w:rFonts w:ascii="Calibri" w:hAnsi="Calibri" w:cs="Calibri"/>
          <w:b/>
          <w:lang w:val="en-GB"/>
        </w:rPr>
        <w:t xml:space="preserve">Item. </w:t>
      </w:r>
      <w:r w:rsidR="001517DB" w:rsidRPr="006E7B8E">
        <w:rPr>
          <w:rFonts w:ascii="Calibri" w:hAnsi="Calibri" w:cs="Calibri"/>
          <w:lang w:val="en-GB"/>
        </w:rPr>
        <w:t>Final risk prediction models for 10-year risk prediction of early-stage renal complications (i.e. [micro]albuminuria) and late-stage renal complications (i.e. 50% increase in serum creatinine) in type 2 diabetes.</w:t>
      </w:r>
    </w:p>
    <w:p w:rsidR="001517DB" w:rsidRPr="006E7B8E" w:rsidRDefault="001517DB" w:rsidP="001517DB">
      <w:pPr>
        <w:pStyle w:val="Geenafstand"/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:rsidR="001517DB" w:rsidRPr="0089307F" w:rsidRDefault="001517DB" w:rsidP="001517DB">
      <w:pPr>
        <w:pStyle w:val="Geenafstand"/>
        <w:spacing w:line="360" w:lineRule="auto"/>
        <w:jc w:val="both"/>
        <w:rPr>
          <w:rFonts w:ascii="Calibri" w:hAnsi="Calibri" w:cs="Calibri"/>
          <w:b/>
          <w:sz w:val="22"/>
          <w:szCs w:val="22"/>
          <w:lang w:val="fr-FR"/>
        </w:rPr>
      </w:pPr>
      <w:r w:rsidRPr="0089307F">
        <w:rPr>
          <w:rFonts w:ascii="Calibri" w:hAnsi="Calibri" w:cs="Calibri"/>
          <w:b/>
          <w:sz w:val="22"/>
          <w:szCs w:val="22"/>
          <w:lang w:val="fr-FR"/>
        </w:rPr>
        <w:t>(Micro)</w:t>
      </w:r>
      <w:proofErr w:type="spellStart"/>
      <w:r w:rsidRPr="0089307F">
        <w:rPr>
          <w:rFonts w:ascii="Calibri" w:hAnsi="Calibri" w:cs="Calibri"/>
          <w:b/>
          <w:sz w:val="22"/>
          <w:szCs w:val="22"/>
          <w:lang w:val="fr-FR"/>
        </w:rPr>
        <w:t>albuminuria</w:t>
      </w:r>
      <w:proofErr w:type="spellEnd"/>
    </w:p>
    <w:p w:rsidR="001517DB" w:rsidRPr="0089307F" w:rsidRDefault="001517DB" w:rsidP="001517DB">
      <w:pPr>
        <w:pStyle w:val="Geenafstand"/>
        <w:spacing w:line="360" w:lineRule="auto"/>
        <w:ind w:left="284"/>
        <w:jc w:val="both"/>
        <w:rPr>
          <w:rFonts w:ascii="Calibri" w:hAnsi="Calibri" w:cs="Calibri"/>
          <w:b/>
          <w:sz w:val="22"/>
          <w:szCs w:val="22"/>
          <w:lang w:val="fr-FR"/>
        </w:rPr>
      </w:pPr>
      <w:r w:rsidRPr="0089307F">
        <w:rPr>
          <w:rFonts w:ascii="Calibri" w:hAnsi="Calibri" w:cs="Calibri"/>
          <w:b/>
          <w:sz w:val="22"/>
          <w:szCs w:val="22"/>
          <w:lang w:val="fr-FR"/>
        </w:rPr>
        <w:t xml:space="preserve">Cox </w:t>
      </w:r>
      <w:proofErr w:type="spellStart"/>
      <w:r w:rsidRPr="0089307F">
        <w:rPr>
          <w:rFonts w:ascii="Calibri" w:hAnsi="Calibri" w:cs="Calibri"/>
          <w:b/>
          <w:sz w:val="22"/>
          <w:szCs w:val="22"/>
          <w:lang w:val="fr-FR"/>
        </w:rPr>
        <w:t>Regression</w:t>
      </w:r>
      <w:proofErr w:type="spellEnd"/>
    </w:p>
    <w:p w:rsidR="001517DB" w:rsidRPr="0089307F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89307F">
        <w:rPr>
          <w:rFonts w:ascii="Calibri" w:hAnsi="Calibri" w:cs="Calibri"/>
          <w:sz w:val="22"/>
          <w:szCs w:val="22"/>
          <w:lang w:val="fr-FR"/>
        </w:rPr>
        <w:t>P</w:t>
      </w:r>
      <w:r w:rsidRPr="0089307F">
        <w:rPr>
          <w:rFonts w:ascii="Calibri" w:hAnsi="Calibri" w:cs="Calibri"/>
          <w:sz w:val="22"/>
          <w:szCs w:val="22"/>
          <w:vertAlign w:val="subscript"/>
          <w:lang w:val="fr-FR"/>
        </w:rPr>
        <w:t>microalbuminuria</w:t>
      </w:r>
      <w:proofErr w:type="spellEnd"/>
      <w:r w:rsidRPr="0089307F">
        <w:rPr>
          <w:rFonts w:ascii="Calibri" w:hAnsi="Calibri" w:cs="Calibri"/>
          <w:sz w:val="22"/>
          <w:szCs w:val="22"/>
          <w:lang w:val="fr-FR"/>
        </w:rPr>
        <w:t xml:space="preserve"> = 1 – </w:t>
      </w:r>
      <w:proofErr w:type="spellStart"/>
      <w:r w:rsidRPr="0089307F">
        <w:rPr>
          <w:rFonts w:ascii="Calibri" w:hAnsi="Calibri" w:cs="Calibri"/>
          <w:sz w:val="22"/>
          <w:szCs w:val="22"/>
          <w:lang w:val="fr-FR"/>
        </w:rPr>
        <w:t>exp</w:t>
      </w:r>
      <w:proofErr w:type="spellEnd"/>
      <w:r w:rsidRPr="0089307F">
        <w:rPr>
          <w:rFonts w:ascii="Calibri" w:hAnsi="Calibri" w:cs="Calibri"/>
          <w:sz w:val="22"/>
          <w:szCs w:val="22"/>
          <w:lang w:val="fr-FR"/>
        </w:rPr>
        <w:t xml:space="preserve">(-0.0017 * </w:t>
      </w:r>
      <w:proofErr w:type="spellStart"/>
      <w:r w:rsidRPr="0089307F">
        <w:rPr>
          <w:rFonts w:ascii="Calibri" w:hAnsi="Calibri" w:cs="Calibri"/>
          <w:sz w:val="22"/>
          <w:szCs w:val="22"/>
          <w:lang w:val="fr-FR"/>
        </w:rPr>
        <w:t>exp</w:t>
      </w:r>
      <w:proofErr w:type="spellEnd"/>
      <w:r w:rsidRPr="0089307F">
        <w:rPr>
          <w:rFonts w:ascii="Calibri" w:hAnsi="Calibri" w:cs="Calibri"/>
          <w:sz w:val="22"/>
          <w:szCs w:val="22"/>
          <w:lang w:val="fr-FR"/>
        </w:rPr>
        <w:t>(Xb</w:t>
      </w:r>
      <w:r w:rsidRPr="0089307F">
        <w:rPr>
          <w:rFonts w:ascii="Calibri" w:hAnsi="Calibri" w:cs="Calibri"/>
          <w:sz w:val="22"/>
          <w:szCs w:val="22"/>
          <w:vertAlign w:val="subscript"/>
          <w:lang w:val="fr-FR"/>
        </w:rPr>
        <w:t>COX1</w:t>
      </w:r>
      <w:r w:rsidRPr="0089307F">
        <w:rPr>
          <w:rFonts w:ascii="Calibri" w:hAnsi="Calibri" w:cs="Calibri"/>
          <w:sz w:val="22"/>
          <w:szCs w:val="22"/>
          <w:lang w:val="fr-FR"/>
        </w:rPr>
        <w:t>))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GB"/>
        </w:rPr>
      </w:pPr>
      <w:r w:rsidRPr="006E7B8E">
        <w:rPr>
          <w:rFonts w:ascii="Calibri" w:hAnsi="Calibri" w:cs="Calibri"/>
          <w:sz w:val="22"/>
          <w:szCs w:val="22"/>
          <w:lang w:val="en-GB"/>
        </w:rPr>
        <w:t>Xb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COX1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= 0.0415 * age (years) + 0.489 (if male) + 0.0152 * systolic blood pressure (mmHg) + 0.0130 * HbA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 xml:space="preserve">1c </w:t>
      </w:r>
      <w:r w:rsidRPr="006E7B8E">
        <w:rPr>
          <w:rFonts w:ascii="Calibri" w:hAnsi="Calibri" w:cs="Calibri"/>
          <w:sz w:val="22"/>
          <w:szCs w:val="22"/>
          <w:lang w:val="en-GB"/>
        </w:rPr>
        <w:t>(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>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>) + 0.880 * log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10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ACR (mg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) + 0.450 (if smoker) + 0.419 (if history of 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acrovascular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 complications) – 5.660.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b/>
          <w:sz w:val="22"/>
          <w:szCs w:val="22"/>
          <w:lang w:val="en-GB"/>
        </w:rPr>
      </w:pP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b/>
          <w:sz w:val="22"/>
          <w:szCs w:val="22"/>
          <w:lang w:val="en-GB"/>
        </w:rPr>
      </w:pPr>
      <w:r w:rsidRPr="006E7B8E">
        <w:rPr>
          <w:rFonts w:ascii="Calibri" w:hAnsi="Calibri" w:cs="Calibri"/>
          <w:b/>
          <w:sz w:val="22"/>
          <w:szCs w:val="22"/>
          <w:lang w:val="en-GB"/>
        </w:rPr>
        <w:t>Competing Risk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6E7B8E">
        <w:rPr>
          <w:rFonts w:ascii="Calibri" w:hAnsi="Calibri" w:cs="Calibri"/>
          <w:sz w:val="22"/>
          <w:szCs w:val="22"/>
          <w:lang w:val="en-US"/>
        </w:rPr>
        <w:t>P</w:t>
      </w:r>
      <w:r w:rsidRPr="006E7B8E">
        <w:rPr>
          <w:rFonts w:ascii="Calibri" w:hAnsi="Calibri" w:cs="Calibri"/>
          <w:sz w:val="22"/>
          <w:szCs w:val="22"/>
          <w:vertAlign w:val="subscript"/>
          <w:lang w:val="en-US"/>
        </w:rPr>
        <w:t>microalbuminuria</w:t>
      </w:r>
      <w:proofErr w:type="spellEnd"/>
      <w:r w:rsidRPr="006E7B8E">
        <w:rPr>
          <w:rFonts w:ascii="Calibri" w:hAnsi="Calibri" w:cs="Calibri"/>
          <w:sz w:val="22"/>
          <w:szCs w:val="22"/>
          <w:lang w:val="en-US"/>
        </w:rPr>
        <w:t xml:space="preserve"> = 1 – exp(-0.0021 * exp(Xb</w:t>
      </w:r>
      <w:r w:rsidRPr="006E7B8E">
        <w:rPr>
          <w:rFonts w:ascii="Calibri" w:hAnsi="Calibri" w:cs="Calibri"/>
          <w:sz w:val="22"/>
          <w:szCs w:val="22"/>
          <w:vertAlign w:val="subscript"/>
          <w:lang w:val="en-US"/>
        </w:rPr>
        <w:t>CR1</w:t>
      </w:r>
      <w:r w:rsidRPr="006E7B8E">
        <w:rPr>
          <w:rFonts w:ascii="Calibri" w:hAnsi="Calibri" w:cs="Calibri"/>
          <w:sz w:val="22"/>
          <w:szCs w:val="22"/>
          <w:lang w:val="en-US"/>
        </w:rPr>
        <w:t>))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GB"/>
        </w:rPr>
      </w:pPr>
      <w:r w:rsidRPr="006E7B8E">
        <w:rPr>
          <w:rFonts w:ascii="Calibri" w:hAnsi="Calibri" w:cs="Calibri"/>
          <w:sz w:val="22"/>
          <w:szCs w:val="22"/>
          <w:lang w:val="en-GB"/>
        </w:rPr>
        <w:t>Xb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CR1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= 0.0350 * age (years) + 0.465 (if male) + 0.0153 * systolic blood pressure (mmHg) + 0.0103 * HbA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 xml:space="preserve">1c </w:t>
      </w:r>
      <w:r w:rsidRPr="006E7B8E">
        <w:rPr>
          <w:rFonts w:ascii="Calibri" w:hAnsi="Calibri" w:cs="Calibri"/>
          <w:sz w:val="22"/>
          <w:szCs w:val="22"/>
          <w:lang w:val="en-GB"/>
        </w:rPr>
        <w:t>(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>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>) + 0.859 * log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10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ACR (mg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) + 0.473 (if smoker) + 0.424 (if history of 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acrovascular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 complications) – 5.220.</w:t>
      </w:r>
    </w:p>
    <w:p w:rsidR="001517DB" w:rsidRPr="006E7B8E" w:rsidRDefault="001517DB" w:rsidP="001517DB">
      <w:pPr>
        <w:pStyle w:val="Geenafstand"/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:rsidR="001517DB" w:rsidRPr="006E7B8E" w:rsidRDefault="001517DB" w:rsidP="001517DB">
      <w:pPr>
        <w:pStyle w:val="Geenafstand"/>
        <w:spacing w:line="360" w:lineRule="auto"/>
        <w:rPr>
          <w:rFonts w:ascii="Calibri" w:hAnsi="Calibri" w:cs="Calibri"/>
          <w:b/>
          <w:sz w:val="22"/>
          <w:szCs w:val="22"/>
          <w:lang w:val="en-GB"/>
        </w:rPr>
      </w:pPr>
      <w:r w:rsidRPr="006E7B8E">
        <w:rPr>
          <w:rFonts w:ascii="Calibri" w:hAnsi="Calibri" w:cs="Calibri"/>
          <w:b/>
          <w:sz w:val="22"/>
          <w:szCs w:val="22"/>
          <w:lang w:val="en-GB"/>
        </w:rPr>
        <w:t>50% increase in serum creatinine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b/>
          <w:sz w:val="22"/>
          <w:szCs w:val="22"/>
          <w:lang w:val="en-GB"/>
        </w:rPr>
      </w:pPr>
      <w:r w:rsidRPr="006E7B8E">
        <w:rPr>
          <w:rFonts w:ascii="Calibri" w:hAnsi="Calibri" w:cs="Calibri"/>
          <w:b/>
          <w:sz w:val="22"/>
          <w:szCs w:val="22"/>
          <w:lang w:val="en-GB"/>
        </w:rPr>
        <w:t>Cox Regression</w:t>
      </w:r>
    </w:p>
    <w:p w:rsidR="001517DB" w:rsidRPr="006E7B8E" w:rsidRDefault="001517DB" w:rsidP="001517DB">
      <w:pPr>
        <w:spacing w:line="360" w:lineRule="auto"/>
        <w:ind w:left="284"/>
        <w:rPr>
          <w:rFonts w:ascii="Calibri" w:hAnsi="Calibri" w:cs="Times New Roman"/>
          <w:lang w:val="en-US"/>
        </w:rPr>
      </w:pPr>
      <w:r w:rsidRPr="006E7B8E">
        <w:rPr>
          <w:rFonts w:ascii="Calibri" w:hAnsi="Calibri" w:cs="Calibri"/>
          <w:lang w:val="en-US"/>
        </w:rPr>
        <w:t>P</w:t>
      </w:r>
      <w:r w:rsidRPr="006E7B8E">
        <w:rPr>
          <w:rFonts w:ascii="Calibri" w:hAnsi="Calibri" w:cs="Calibri"/>
          <w:vertAlign w:val="subscript"/>
          <w:lang w:val="en-GB"/>
        </w:rPr>
        <w:t>50%increaseSCr</w:t>
      </w:r>
      <w:r w:rsidRPr="006E7B8E">
        <w:rPr>
          <w:rFonts w:ascii="Calibri" w:hAnsi="Calibri" w:cs="Calibri"/>
          <w:lang w:val="en-US"/>
        </w:rPr>
        <w:t xml:space="preserve"> = 1 – exp(-</w:t>
      </w:r>
      <w:r w:rsidRPr="006E7B8E">
        <w:rPr>
          <w:rFonts w:ascii="Calibri" w:hAnsi="Calibri" w:cs="Times New Roman"/>
          <w:lang w:val="en-US"/>
        </w:rPr>
        <w:t xml:space="preserve">0.0001 </w:t>
      </w:r>
      <w:r w:rsidRPr="006E7B8E">
        <w:rPr>
          <w:rFonts w:ascii="Calibri" w:hAnsi="Calibri" w:cs="Calibri"/>
          <w:lang w:val="en-US"/>
        </w:rPr>
        <w:t>* exp(Xb</w:t>
      </w:r>
      <w:r w:rsidRPr="006E7B8E">
        <w:rPr>
          <w:rFonts w:ascii="Calibri" w:hAnsi="Calibri" w:cs="Calibri"/>
          <w:vertAlign w:val="subscript"/>
          <w:lang w:val="en-US"/>
        </w:rPr>
        <w:t>COX2</w:t>
      </w:r>
      <w:r w:rsidRPr="006E7B8E">
        <w:rPr>
          <w:rFonts w:ascii="Calibri" w:hAnsi="Calibri" w:cs="Calibri"/>
          <w:lang w:val="en-US"/>
        </w:rPr>
        <w:t>))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GB"/>
        </w:rPr>
      </w:pPr>
      <w:r w:rsidRPr="006E7B8E">
        <w:rPr>
          <w:rFonts w:ascii="Calibri" w:hAnsi="Calibri" w:cs="Calibri"/>
          <w:sz w:val="22"/>
          <w:szCs w:val="22"/>
          <w:lang w:val="en-US"/>
        </w:rPr>
        <w:t>Xb</w:t>
      </w:r>
      <w:r w:rsidRPr="006E7B8E">
        <w:rPr>
          <w:rFonts w:ascii="Calibri" w:hAnsi="Calibri" w:cs="Calibri"/>
          <w:sz w:val="22"/>
          <w:szCs w:val="22"/>
          <w:vertAlign w:val="subscript"/>
          <w:lang w:val="en-US"/>
        </w:rPr>
        <w:t>COX2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= 0.0370 * age (years) + 0.0654 * BMI (kg/m</w:t>
      </w:r>
      <w:r w:rsidRPr="006E7B8E">
        <w:rPr>
          <w:rFonts w:ascii="Calibri" w:hAnsi="Calibri" w:cs="Calibri"/>
          <w:sz w:val="22"/>
          <w:szCs w:val="22"/>
          <w:vertAlign w:val="superscript"/>
          <w:lang w:val="en-GB"/>
        </w:rPr>
        <w:t>2</w:t>
      </w:r>
      <w:r w:rsidRPr="006E7B8E">
        <w:rPr>
          <w:rFonts w:ascii="Calibri" w:hAnsi="Calibri" w:cs="Calibri"/>
          <w:sz w:val="22"/>
          <w:szCs w:val="22"/>
          <w:lang w:val="en-GB"/>
        </w:rPr>
        <w:t>) + 0.0110 * systolic blood pressure (mmHg) + 0.918 * log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10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ACR (mg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) + 0.661 (if history of 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acrovascular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 complications) – 6.782.</w:t>
      </w:r>
    </w:p>
    <w:p w:rsidR="001517DB" w:rsidRPr="006E7B8E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US"/>
        </w:rPr>
      </w:pPr>
    </w:p>
    <w:p w:rsidR="001517DB" w:rsidRPr="006E7B8E" w:rsidRDefault="001517DB" w:rsidP="001517DB">
      <w:pPr>
        <w:spacing w:line="360" w:lineRule="auto"/>
        <w:ind w:left="284"/>
        <w:rPr>
          <w:rFonts w:ascii="Calibri" w:hAnsi="Calibri"/>
          <w:b/>
          <w:lang w:val="en-US"/>
        </w:rPr>
      </w:pPr>
      <w:r w:rsidRPr="006E7B8E">
        <w:rPr>
          <w:rFonts w:ascii="Calibri" w:hAnsi="Calibri"/>
          <w:b/>
          <w:lang w:val="en-US"/>
        </w:rPr>
        <w:t>Competing Risk</w:t>
      </w:r>
    </w:p>
    <w:p w:rsidR="001517DB" w:rsidRPr="006E7B8E" w:rsidRDefault="001517DB" w:rsidP="001517DB">
      <w:pPr>
        <w:spacing w:line="360" w:lineRule="auto"/>
        <w:ind w:left="284"/>
        <w:rPr>
          <w:rFonts w:ascii="Calibri" w:hAnsi="Calibri" w:cs="Times New Roman"/>
          <w:color w:val="000000"/>
          <w:lang w:val="en-US"/>
        </w:rPr>
      </w:pPr>
      <w:r w:rsidRPr="006E7B8E">
        <w:rPr>
          <w:rFonts w:ascii="Calibri" w:hAnsi="Calibri" w:cs="Calibri"/>
          <w:lang w:val="en-US"/>
        </w:rPr>
        <w:t>P</w:t>
      </w:r>
      <w:r w:rsidRPr="006E7B8E">
        <w:rPr>
          <w:rFonts w:ascii="Calibri" w:hAnsi="Calibri" w:cs="Calibri"/>
          <w:vertAlign w:val="subscript"/>
          <w:lang w:val="en-GB"/>
        </w:rPr>
        <w:t>50%increaseSCr</w:t>
      </w:r>
      <w:r w:rsidRPr="006E7B8E">
        <w:rPr>
          <w:rFonts w:ascii="Calibri" w:hAnsi="Calibri" w:cs="Calibri"/>
          <w:lang w:val="en-US"/>
        </w:rPr>
        <w:t xml:space="preserve"> = 1 – exp(-</w:t>
      </w:r>
      <w:r w:rsidRPr="006E7B8E">
        <w:rPr>
          <w:rFonts w:ascii="Calibri" w:hAnsi="Calibri" w:cs="Times New Roman"/>
          <w:color w:val="000000"/>
          <w:lang w:val="en-US"/>
        </w:rPr>
        <w:t xml:space="preserve">0.0015 </w:t>
      </w:r>
      <w:r w:rsidRPr="006E7B8E">
        <w:rPr>
          <w:rFonts w:ascii="Calibri" w:hAnsi="Calibri" w:cs="Calibri"/>
          <w:lang w:val="en-US"/>
        </w:rPr>
        <w:t>* exp(Xb</w:t>
      </w:r>
      <w:r w:rsidRPr="006E7B8E">
        <w:rPr>
          <w:rFonts w:ascii="Calibri" w:hAnsi="Calibri" w:cs="Calibri"/>
          <w:vertAlign w:val="subscript"/>
          <w:lang w:val="en-US"/>
        </w:rPr>
        <w:t>CR2</w:t>
      </w:r>
      <w:r w:rsidRPr="006E7B8E">
        <w:rPr>
          <w:rFonts w:ascii="Calibri" w:hAnsi="Calibri" w:cs="Calibri"/>
          <w:lang w:val="en-US"/>
        </w:rPr>
        <w:t>))</w:t>
      </w:r>
    </w:p>
    <w:p w:rsidR="001517DB" w:rsidRPr="001D394F" w:rsidRDefault="001517DB" w:rsidP="001517DB">
      <w:pPr>
        <w:pStyle w:val="Geenafstand"/>
        <w:spacing w:line="360" w:lineRule="auto"/>
        <w:ind w:left="284"/>
        <w:rPr>
          <w:rFonts w:ascii="Calibri" w:hAnsi="Calibri" w:cs="Calibri"/>
          <w:sz w:val="22"/>
          <w:szCs w:val="22"/>
          <w:lang w:val="en-GB"/>
        </w:rPr>
      </w:pPr>
      <w:r w:rsidRPr="006E7B8E">
        <w:rPr>
          <w:rFonts w:ascii="Calibri" w:hAnsi="Calibri" w:cs="Calibri"/>
          <w:sz w:val="22"/>
          <w:szCs w:val="22"/>
          <w:lang w:val="en-US"/>
        </w:rPr>
        <w:t>Xb</w:t>
      </w:r>
      <w:r w:rsidRPr="006E7B8E">
        <w:rPr>
          <w:rFonts w:ascii="Calibri" w:hAnsi="Calibri" w:cs="Calibri"/>
          <w:sz w:val="22"/>
          <w:szCs w:val="22"/>
          <w:vertAlign w:val="subscript"/>
          <w:lang w:val="en-US"/>
        </w:rPr>
        <w:t>CR2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= 0.0165 * age (years) + 0.0642 * BMI (kg/m</w:t>
      </w:r>
      <w:r w:rsidRPr="006E7B8E">
        <w:rPr>
          <w:rFonts w:ascii="Calibri" w:hAnsi="Calibri" w:cs="Calibri"/>
          <w:sz w:val="22"/>
          <w:szCs w:val="22"/>
          <w:vertAlign w:val="superscript"/>
          <w:lang w:val="en-GB"/>
        </w:rPr>
        <w:t>2</w:t>
      </w:r>
      <w:r w:rsidRPr="006E7B8E">
        <w:rPr>
          <w:rFonts w:ascii="Calibri" w:hAnsi="Calibri" w:cs="Calibri"/>
          <w:sz w:val="22"/>
          <w:szCs w:val="22"/>
          <w:lang w:val="en-GB"/>
        </w:rPr>
        <w:t>) + 0.0110 * systolic blood pressure (mmHg) + 0.753 * log</w:t>
      </w:r>
      <w:r w:rsidRPr="006E7B8E">
        <w:rPr>
          <w:rFonts w:ascii="Calibri" w:hAnsi="Calibri" w:cs="Calibri"/>
          <w:sz w:val="22"/>
          <w:szCs w:val="22"/>
          <w:vertAlign w:val="subscript"/>
          <w:lang w:val="en-GB"/>
        </w:rPr>
        <w:t>10</w:t>
      </w:r>
      <w:r w:rsidRPr="006E7B8E">
        <w:rPr>
          <w:rFonts w:ascii="Calibri" w:hAnsi="Calibri" w:cs="Calibri"/>
          <w:sz w:val="22"/>
          <w:szCs w:val="22"/>
          <w:lang w:val="en-GB"/>
        </w:rPr>
        <w:t xml:space="preserve"> ACR (mg/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mol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) + 0.462 (if history of </w:t>
      </w:r>
      <w:proofErr w:type="spellStart"/>
      <w:r w:rsidRPr="006E7B8E">
        <w:rPr>
          <w:rFonts w:ascii="Calibri" w:hAnsi="Calibri" w:cs="Calibri"/>
          <w:sz w:val="22"/>
          <w:szCs w:val="22"/>
          <w:lang w:val="en-GB"/>
        </w:rPr>
        <w:t>macrovascular</w:t>
      </w:r>
      <w:proofErr w:type="spellEnd"/>
      <w:r w:rsidRPr="006E7B8E">
        <w:rPr>
          <w:rFonts w:ascii="Calibri" w:hAnsi="Calibri" w:cs="Calibri"/>
          <w:sz w:val="22"/>
          <w:szCs w:val="22"/>
          <w:lang w:val="en-GB"/>
        </w:rPr>
        <w:t xml:space="preserve"> complications) – 5.211.</w:t>
      </w:r>
    </w:p>
    <w:p w:rsidR="001517DB" w:rsidRPr="00031B94" w:rsidRDefault="001517DB" w:rsidP="001517DB">
      <w:pPr>
        <w:rPr>
          <w:rFonts w:asciiTheme="minorHAnsi" w:hAnsiTheme="minorHAnsi" w:cs="Times New Roman"/>
          <w:sz w:val="24"/>
          <w:szCs w:val="24"/>
          <w:lang w:val="it-IT" w:eastAsia="en-US"/>
        </w:rPr>
      </w:pPr>
      <w:r w:rsidRPr="008F2A63">
        <w:rPr>
          <w:rFonts w:ascii="Calibri" w:hAnsi="Calibri"/>
          <w:lang w:val="en-US"/>
        </w:rPr>
        <w:tab/>
      </w:r>
      <w:r w:rsidRPr="008F2A63">
        <w:rPr>
          <w:rFonts w:ascii="Calibri" w:hAnsi="Calibri"/>
          <w:lang w:val="en-US"/>
        </w:rPr>
        <w:tab/>
      </w:r>
      <w:r w:rsidRPr="008F2A63">
        <w:rPr>
          <w:rFonts w:ascii="Calibri" w:hAnsi="Calibri"/>
          <w:lang w:val="en-US"/>
        </w:rPr>
        <w:tab/>
      </w:r>
      <w:r w:rsidRPr="008F2A63">
        <w:rPr>
          <w:rFonts w:ascii="Calibri" w:hAnsi="Calibri"/>
          <w:lang w:val="en-US"/>
        </w:rPr>
        <w:tab/>
      </w:r>
    </w:p>
    <w:p w:rsidR="001517DB" w:rsidRPr="00031B94" w:rsidRDefault="001517DB" w:rsidP="001517DB">
      <w:pPr>
        <w:rPr>
          <w:rFonts w:asciiTheme="minorHAnsi" w:hAnsiTheme="minorHAnsi" w:cs="Times New Roman"/>
          <w:sz w:val="24"/>
          <w:szCs w:val="24"/>
          <w:lang w:val="it-IT" w:eastAsia="en-US"/>
        </w:rPr>
      </w:pPr>
    </w:p>
    <w:p w:rsidR="00482A00" w:rsidRPr="001517DB" w:rsidRDefault="00482A00">
      <w:pPr>
        <w:rPr>
          <w:lang w:val="it-IT"/>
        </w:rPr>
      </w:pPr>
    </w:p>
    <w:sectPr w:rsidR="00482A00" w:rsidRPr="001517DB" w:rsidSect="00EA6E39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26C4" w:rsidRDefault="00CB26C4" w:rsidP="00CB26C4">
      <w:r>
        <w:separator/>
      </w:r>
    </w:p>
  </w:endnote>
  <w:endnote w:type="continuationSeparator" w:id="0">
    <w:p w:rsidR="00CB26C4" w:rsidRDefault="00CB26C4" w:rsidP="00CB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B8E" w:rsidRDefault="00AE3322" w:rsidP="00C53275">
    <w:pPr>
      <w:pStyle w:val="Voettekst"/>
      <w:framePr w:wrap="around" w:vAnchor="text" w:hAnchor="margin" w:xAlign="right" w:y="1"/>
      <w:rPr>
        <w:rStyle w:val="Paginanummer"/>
        <w:rFonts w:cs="Arial"/>
      </w:rPr>
    </w:pPr>
    <w:r>
      <w:rPr>
        <w:rStyle w:val="Paginanummer"/>
        <w:rFonts w:cs="Arial"/>
      </w:rPr>
      <w:fldChar w:fldCharType="begin"/>
    </w:r>
    <w:r w:rsidR="00723B7F">
      <w:rPr>
        <w:rStyle w:val="Paginanummer"/>
        <w:rFonts w:cs="Arial"/>
      </w:rPr>
      <w:instrText xml:space="preserve">PAGE  </w:instrText>
    </w:r>
    <w:r>
      <w:rPr>
        <w:rStyle w:val="Paginanummer"/>
        <w:rFonts w:cs="Arial"/>
      </w:rPr>
      <w:fldChar w:fldCharType="end"/>
    </w:r>
  </w:p>
  <w:p w:rsidR="006E7B8E" w:rsidRDefault="00F957E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B8E" w:rsidRDefault="00AE3322" w:rsidP="009046F9">
    <w:pPr>
      <w:pStyle w:val="Voettekst"/>
      <w:framePr w:wrap="around" w:vAnchor="text" w:hAnchor="margin" w:xAlign="right" w:y="1"/>
      <w:rPr>
        <w:rStyle w:val="Paginanummer"/>
        <w:rFonts w:cs="Arial"/>
      </w:rPr>
    </w:pPr>
    <w:r>
      <w:rPr>
        <w:rStyle w:val="Paginanummer"/>
        <w:rFonts w:cs="Arial"/>
      </w:rPr>
      <w:fldChar w:fldCharType="begin"/>
    </w:r>
    <w:r w:rsidR="00723B7F">
      <w:rPr>
        <w:rStyle w:val="Paginanummer"/>
        <w:rFonts w:cs="Arial"/>
      </w:rPr>
      <w:instrText xml:space="preserve">PAGE  </w:instrText>
    </w:r>
    <w:r>
      <w:rPr>
        <w:rStyle w:val="Paginanummer"/>
        <w:rFonts w:cs="Arial"/>
      </w:rPr>
      <w:fldChar w:fldCharType="separate"/>
    </w:r>
    <w:r w:rsidR="00F957E1">
      <w:rPr>
        <w:rStyle w:val="Paginanummer"/>
        <w:rFonts w:cs="Arial"/>
        <w:noProof/>
      </w:rPr>
      <w:t>1</w:t>
    </w:r>
    <w:r>
      <w:rPr>
        <w:rStyle w:val="Paginanummer"/>
        <w:rFonts w:cs="Arial"/>
      </w:rPr>
      <w:fldChar w:fldCharType="end"/>
    </w:r>
  </w:p>
  <w:p w:rsidR="006E7B8E" w:rsidRDefault="00F957E1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26C4" w:rsidRDefault="00CB26C4" w:rsidP="00CB26C4">
      <w:r>
        <w:separator/>
      </w:r>
    </w:p>
  </w:footnote>
  <w:footnote w:type="continuationSeparator" w:id="0">
    <w:p w:rsidR="00CB26C4" w:rsidRDefault="00CB26C4" w:rsidP="00CB26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B8E" w:rsidRDefault="00F957E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7DB"/>
    <w:rsid w:val="0000539A"/>
    <w:rsid w:val="00005F02"/>
    <w:rsid w:val="00030023"/>
    <w:rsid w:val="0003258F"/>
    <w:rsid w:val="00034553"/>
    <w:rsid w:val="00040F81"/>
    <w:rsid w:val="00056545"/>
    <w:rsid w:val="00066DE1"/>
    <w:rsid w:val="00083F65"/>
    <w:rsid w:val="00085E23"/>
    <w:rsid w:val="00090F44"/>
    <w:rsid w:val="00092080"/>
    <w:rsid w:val="00094537"/>
    <w:rsid w:val="000A1888"/>
    <w:rsid w:val="000A19CB"/>
    <w:rsid w:val="000A1DBD"/>
    <w:rsid w:val="000A6826"/>
    <w:rsid w:val="000A6CB5"/>
    <w:rsid w:val="000A715F"/>
    <w:rsid w:val="000B0C6B"/>
    <w:rsid w:val="000B0EED"/>
    <w:rsid w:val="000B1725"/>
    <w:rsid w:val="000B479D"/>
    <w:rsid w:val="000B5042"/>
    <w:rsid w:val="000B65B1"/>
    <w:rsid w:val="000C6BA9"/>
    <w:rsid w:val="000D023E"/>
    <w:rsid w:val="000E1FA6"/>
    <w:rsid w:val="000F4027"/>
    <w:rsid w:val="000F48B9"/>
    <w:rsid w:val="000F62F7"/>
    <w:rsid w:val="001048EE"/>
    <w:rsid w:val="00112C47"/>
    <w:rsid w:val="00114E2F"/>
    <w:rsid w:val="00115551"/>
    <w:rsid w:val="00116DC1"/>
    <w:rsid w:val="00117CED"/>
    <w:rsid w:val="001236E8"/>
    <w:rsid w:val="00127C15"/>
    <w:rsid w:val="00132F4B"/>
    <w:rsid w:val="0014223E"/>
    <w:rsid w:val="00144A82"/>
    <w:rsid w:val="001517DB"/>
    <w:rsid w:val="00153B9D"/>
    <w:rsid w:val="00153F88"/>
    <w:rsid w:val="00174C2A"/>
    <w:rsid w:val="00176614"/>
    <w:rsid w:val="00180141"/>
    <w:rsid w:val="00186719"/>
    <w:rsid w:val="00191A34"/>
    <w:rsid w:val="00193BB4"/>
    <w:rsid w:val="00197FC6"/>
    <w:rsid w:val="001A315F"/>
    <w:rsid w:val="001A3F30"/>
    <w:rsid w:val="001A7ADB"/>
    <w:rsid w:val="001B1E33"/>
    <w:rsid w:val="001B2F07"/>
    <w:rsid w:val="001B7493"/>
    <w:rsid w:val="001C1A40"/>
    <w:rsid w:val="001C354A"/>
    <w:rsid w:val="001C36A3"/>
    <w:rsid w:val="001D0EAA"/>
    <w:rsid w:val="001D303B"/>
    <w:rsid w:val="001D67D9"/>
    <w:rsid w:val="001E505C"/>
    <w:rsid w:val="001E53AB"/>
    <w:rsid w:val="001E5979"/>
    <w:rsid w:val="001E6671"/>
    <w:rsid w:val="001E6BFC"/>
    <w:rsid w:val="001E747D"/>
    <w:rsid w:val="001E7760"/>
    <w:rsid w:val="00200AA4"/>
    <w:rsid w:val="00200AE5"/>
    <w:rsid w:val="00200E49"/>
    <w:rsid w:val="00202E5C"/>
    <w:rsid w:val="00202E80"/>
    <w:rsid w:val="002048E3"/>
    <w:rsid w:val="00205329"/>
    <w:rsid w:val="0020695E"/>
    <w:rsid w:val="00214792"/>
    <w:rsid w:val="0021534E"/>
    <w:rsid w:val="00237B40"/>
    <w:rsid w:val="00237B62"/>
    <w:rsid w:val="002440D7"/>
    <w:rsid w:val="00246836"/>
    <w:rsid w:val="00252E55"/>
    <w:rsid w:val="00257CEA"/>
    <w:rsid w:val="00260F61"/>
    <w:rsid w:val="00261768"/>
    <w:rsid w:val="00271833"/>
    <w:rsid w:val="0027315B"/>
    <w:rsid w:val="002745FB"/>
    <w:rsid w:val="0027741A"/>
    <w:rsid w:val="00277F70"/>
    <w:rsid w:val="002821D3"/>
    <w:rsid w:val="002A3519"/>
    <w:rsid w:val="002A5978"/>
    <w:rsid w:val="002B1E24"/>
    <w:rsid w:val="002C6737"/>
    <w:rsid w:val="002C7D12"/>
    <w:rsid w:val="002D0DBE"/>
    <w:rsid w:val="002D45C7"/>
    <w:rsid w:val="002D54FD"/>
    <w:rsid w:val="002F5EA1"/>
    <w:rsid w:val="002F6F0C"/>
    <w:rsid w:val="0030006F"/>
    <w:rsid w:val="00302093"/>
    <w:rsid w:val="003031C2"/>
    <w:rsid w:val="00303729"/>
    <w:rsid w:val="00303E46"/>
    <w:rsid w:val="00304EFA"/>
    <w:rsid w:val="00305684"/>
    <w:rsid w:val="00305BD0"/>
    <w:rsid w:val="00310627"/>
    <w:rsid w:val="00314756"/>
    <w:rsid w:val="00320F2C"/>
    <w:rsid w:val="00330653"/>
    <w:rsid w:val="00337479"/>
    <w:rsid w:val="00344FA6"/>
    <w:rsid w:val="00362EAF"/>
    <w:rsid w:val="00381A07"/>
    <w:rsid w:val="00382A50"/>
    <w:rsid w:val="00387811"/>
    <w:rsid w:val="00392E50"/>
    <w:rsid w:val="003934B3"/>
    <w:rsid w:val="00394539"/>
    <w:rsid w:val="00395992"/>
    <w:rsid w:val="00396F43"/>
    <w:rsid w:val="00396F5A"/>
    <w:rsid w:val="00397626"/>
    <w:rsid w:val="003A339B"/>
    <w:rsid w:val="003A38D8"/>
    <w:rsid w:val="003A5F13"/>
    <w:rsid w:val="003B3416"/>
    <w:rsid w:val="003B3EF4"/>
    <w:rsid w:val="003C022E"/>
    <w:rsid w:val="003C107A"/>
    <w:rsid w:val="003D0E41"/>
    <w:rsid w:val="003D3D17"/>
    <w:rsid w:val="003D3DF3"/>
    <w:rsid w:val="003D5C88"/>
    <w:rsid w:val="003D7216"/>
    <w:rsid w:val="003E37F0"/>
    <w:rsid w:val="003E7ED1"/>
    <w:rsid w:val="003F76E6"/>
    <w:rsid w:val="004037F7"/>
    <w:rsid w:val="00404893"/>
    <w:rsid w:val="00406605"/>
    <w:rsid w:val="00415BFD"/>
    <w:rsid w:val="004172C5"/>
    <w:rsid w:val="0042177D"/>
    <w:rsid w:val="0042603D"/>
    <w:rsid w:val="0042612A"/>
    <w:rsid w:val="00426C7F"/>
    <w:rsid w:val="00430701"/>
    <w:rsid w:val="004336A5"/>
    <w:rsid w:val="0044103C"/>
    <w:rsid w:val="00445510"/>
    <w:rsid w:val="00447A7A"/>
    <w:rsid w:val="00452512"/>
    <w:rsid w:val="00455C5D"/>
    <w:rsid w:val="004675B7"/>
    <w:rsid w:val="004735ED"/>
    <w:rsid w:val="00477268"/>
    <w:rsid w:val="00480117"/>
    <w:rsid w:val="00480958"/>
    <w:rsid w:val="00481333"/>
    <w:rsid w:val="00482A00"/>
    <w:rsid w:val="004870C8"/>
    <w:rsid w:val="00494F4C"/>
    <w:rsid w:val="004A15C8"/>
    <w:rsid w:val="004A59CF"/>
    <w:rsid w:val="004B7AF7"/>
    <w:rsid w:val="004C1159"/>
    <w:rsid w:val="004C47E7"/>
    <w:rsid w:val="004C4801"/>
    <w:rsid w:val="004D02E4"/>
    <w:rsid w:val="004D6288"/>
    <w:rsid w:val="004E3518"/>
    <w:rsid w:val="004E4817"/>
    <w:rsid w:val="004E56F8"/>
    <w:rsid w:val="004F7C82"/>
    <w:rsid w:val="00503B98"/>
    <w:rsid w:val="00521853"/>
    <w:rsid w:val="0052424F"/>
    <w:rsid w:val="005271F5"/>
    <w:rsid w:val="00537C16"/>
    <w:rsid w:val="00540776"/>
    <w:rsid w:val="00540F75"/>
    <w:rsid w:val="00545FF9"/>
    <w:rsid w:val="00560D13"/>
    <w:rsid w:val="00560D8E"/>
    <w:rsid w:val="005801DD"/>
    <w:rsid w:val="005823C3"/>
    <w:rsid w:val="00594AF8"/>
    <w:rsid w:val="0059558A"/>
    <w:rsid w:val="005A2D93"/>
    <w:rsid w:val="005B05F7"/>
    <w:rsid w:val="005B179B"/>
    <w:rsid w:val="005B2493"/>
    <w:rsid w:val="005B53EA"/>
    <w:rsid w:val="005C0227"/>
    <w:rsid w:val="005C29CE"/>
    <w:rsid w:val="005C3381"/>
    <w:rsid w:val="005C69D0"/>
    <w:rsid w:val="005D2E2F"/>
    <w:rsid w:val="005D6506"/>
    <w:rsid w:val="005E787F"/>
    <w:rsid w:val="005F3FB7"/>
    <w:rsid w:val="005F5810"/>
    <w:rsid w:val="005F7AF2"/>
    <w:rsid w:val="00611B6E"/>
    <w:rsid w:val="00617A0F"/>
    <w:rsid w:val="00631072"/>
    <w:rsid w:val="006372FD"/>
    <w:rsid w:val="006457BD"/>
    <w:rsid w:val="0065353E"/>
    <w:rsid w:val="0065547E"/>
    <w:rsid w:val="00655B36"/>
    <w:rsid w:val="00656AC3"/>
    <w:rsid w:val="0066172C"/>
    <w:rsid w:val="0066524E"/>
    <w:rsid w:val="00671C03"/>
    <w:rsid w:val="006721BE"/>
    <w:rsid w:val="00673C9E"/>
    <w:rsid w:val="00675A17"/>
    <w:rsid w:val="00684A48"/>
    <w:rsid w:val="00685074"/>
    <w:rsid w:val="0068637B"/>
    <w:rsid w:val="0068782F"/>
    <w:rsid w:val="00693441"/>
    <w:rsid w:val="0069448A"/>
    <w:rsid w:val="00694F4F"/>
    <w:rsid w:val="0069561F"/>
    <w:rsid w:val="0069731C"/>
    <w:rsid w:val="006A3FD5"/>
    <w:rsid w:val="006A6F9E"/>
    <w:rsid w:val="006B2E09"/>
    <w:rsid w:val="006B5D95"/>
    <w:rsid w:val="006B6CF9"/>
    <w:rsid w:val="006C6BF3"/>
    <w:rsid w:val="006D0F65"/>
    <w:rsid w:val="006D1301"/>
    <w:rsid w:val="006D2800"/>
    <w:rsid w:val="006D470D"/>
    <w:rsid w:val="006D7D47"/>
    <w:rsid w:val="006E3AB2"/>
    <w:rsid w:val="006F07A6"/>
    <w:rsid w:val="006F139F"/>
    <w:rsid w:val="006F3B32"/>
    <w:rsid w:val="007039BA"/>
    <w:rsid w:val="007110FE"/>
    <w:rsid w:val="00711EE3"/>
    <w:rsid w:val="007143AF"/>
    <w:rsid w:val="00716AE9"/>
    <w:rsid w:val="00721447"/>
    <w:rsid w:val="0072178A"/>
    <w:rsid w:val="00721811"/>
    <w:rsid w:val="00723B7F"/>
    <w:rsid w:val="00725D51"/>
    <w:rsid w:val="00727F05"/>
    <w:rsid w:val="007335B4"/>
    <w:rsid w:val="00735A4F"/>
    <w:rsid w:val="00735AF3"/>
    <w:rsid w:val="007402E0"/>
    <w:rsid w:val="00746179"/>
    <w:rsid w:val="00752940"/>
    <w:rsid w:val="00754D18"/>
    <w:rsid w:val="00762B4D"/>
    <w:rsid w:val="00763194"/>
    <w:rsid w:val="00765E60"/>
    <w:rsid w:val="007713BB"/>
    <w:rsid w:val="0077217F"/>
    <w:rsid w:val="00772695"/>
    <w:rsid w:val="00773AB7"/>
    <w:rsid w:val="0077451C"/>
    <w:rsid w:val="00774FDE"/>
    <w:rsid w:val="0078246E"/>
    <w:rsid w:val="007829CB"/>
    <w:rsid w:val="00785DDE"/>
    <w:rsid w:val="007906E6"/>
    <w:rsid w:val="007A0439"/>
    <w:rsid w:val="007A6645"/>
    <w:rsid w:val="007B5AA5"/>
    <w:rsid w:val="007C0EAB"/>
    <w:rsid w:val="007D1591"/>
    <w:rsid w:val="007D35ED"/>
    <w:rsid w:val="007D57E7"/>
    <w:rsid w:val="007F0D39"/>
    <w:rsid w:val="007F50B0"/>
    <w:rsid w:val="007F655C"/>
    <w:rsid w:val="00801B7F"/>
    <w:rsid w:val="0080706D"/>
    <w:rsid w:val="00812275"/>
    <w:rsid w:val="008132B7"/>
    <w:rsid w:val="00814108"/>
    <w:rsid w:val="008163A5"/>
    <w:rsid w:val="00827E16"/>
    <w:rsid w:val="00830CC9"/>
    <w:rsid w:val="00830D76"/>
    <w:rsid w:val="008332B7"/>
    <w:rsid w:val="00835CE4"/>
    <w:rsid w:val="00837209"/>
    <w:rsid w:val="00840835"/>
    <w:rsid w:val="008419A4"/>
    <w:rsid w:val="0084262F"/>
    <w:rsid w:val="00843C56"/>
    <w:rsid w:val="008454BA"/>
    <w:rsid w:val="008533D2"/>
    <w:rsid w:val="00855671"/>
    <w:rsid w:val="0085586C"/>
    <w:rsid w:val="00857825"/>
    <w:rsid w:val="00860AA2"/>
    <w:rsid w:val="008839DB"/>
    <w:rsid w:val="00883F77"/>
    <w:rsid w:val="0089307F"/>
    <w:rsid w:val="00893F48"/>
    <w:rsid w:val="008A052E"/>
    <w:rsid w:val="008A0B8E"/>
    <w:rsid w:val="008A2C4B"/>
    <w:rsid w:val="008A412B"/>
    <w:rsid w:val="008A4E54"/>
    <w:rsid w:val="008A74FB"/>
    <w:rsid w:val="008A7B9F"/>
    <w:rsid w:val="008B106F"/>
    <w:rsid w:val="008B61DA"/>
    <w:rsid w:val="008B74EF"/>
    <w:rsid w:val="008C1C17"/>
    <w:rsid w:val="008C4894"/>
    <w:rsid w:val="008C5876"/>
    <w:rsid w:val="008D3FA4"/>
    <w:rsid w:val="008D6DC8"/>
    <w:rsid w:val="008F4135"/>
    <w:rsid w:val="008F6663"/>
    <w:rsid w:val="0090605A"/>
    <w:rsid w:val="009214A0"/>
    <w:rsid w:val="009274BE"/>
    <w:rsid w:val="009403E0"/>
    <w:rsid w:val="00951255"/>
    <w:rsid w:val="00954669"/>
    <w:rsid w:val="00955C9D"/>
    <w:rsid w:val="0095618D"/>
    <w:rsid w:val="009561F3"/>
    <w:rsid w:val="00963882"/>
    <w:rsid w:val="00967453"/>
    <w:rsid w:val="00972752"/>
    <w:rsid w:val="0097794F"/>
    <w:rsid w:val="0098016A"/>
    <w:rsid w:val="00982C2C"/>
    <w:rsid w:val="00984EA5"/>
    <w:rsid w:val="00996E63"/>
    <w:rsid w:val="009B0EED"/>
    <w:rsid w:val="009B2D09"/>
    <w:rsid w:val="009B7F9E"/>
    <w:rsid w:val="009C416E"/>
    <w:rsid w:val="009D04CC"/>
    <w:rsid w:val="009D2394"/>
    <w:rsid w:val="009D27D9"/>
    <w:rsid w:val="009D543F"/>
    <w:rsid w:val="009D7A99"/>
    <w:rsid w:val="009E18FD"/>
    <w:rsid w:val="009E26E9"/>
    <w:rsid w:val="009F44D4"/>
    <w:rsid w:val="00A0111B"/>
    <w:rsid w:val="00A016B3"/>
    <w:rsid w:val="00A03808"/>
    <w:rsid w:val="00A04721"/>
    <w:rsid w:val="00A10D19"/>
    <w:rsid w:val="00A11DDF"/>
    <w:rsid w:val="00A22DCE"/>
    <w:rsid w:val="00A275DA"/>
    <w:rsid w:val="00A35282"/>
    <w:rsid w:val="00A35C83"/>
    <w:rsid w:val="00A461F9"/>
    <w:rsid w:val="00A533A4"/>
    <w:rsid w:val="00A57951"/>
    <w:rsid w:val="00A622F9"/>
    <w:rsid w:val="00A6382C"/>
    <w:rsid w:val="00A64187"/>
    <w:rsid w:val="00A65430"/>
    <w:rsid w:val="00A741DF"/>
    <w:rsid w:val="00A7747C"/>
    <w:rsid w:val="00A83127"/>
    <w:rsid w:val="00A83C30"/>
    <w:rsid w:val="00A866CD"/>
    <w:rsid w:val="00A879A0"/>
    <w:rsid w:val="00A90FA8"/>
    <w:rsid w:val="00A914AD"/>
    <w:rsid w:val="00A9332B"/>
    <w:rsid w:val="00A95E19"/>
    <w:rsid w:val="00AA048B"/>
    <w:rsid w:val="00AA7896"/>
    <w:rsid w:val="00AB1A30"/>
    <w:rsid w:val="00AC3587"/>
    <w:rsid w:val="00AC63F1"/>
    <w:rsid w:val="00AE0C99"/>
    <w:rsid w:val="00AE190F"/>
    <w:rsid w:val="00AE3322"/>
    <w:rsid w:val="00AF0946"/>
    <w:rsid w:val="00AF2E57"/>
    <w:rsid w:val="00AF4192"/>
    <w:rsid w:val="00AF5183"/>
    <w:rsid w:val="00B00C12"/>
    <w:rsid w:val="00B06729"/>
    <w:rsid w:val="00B11199"/>
    <w:rsid w:val="00B11E33"/>
    <w:rsid w:val="00B1638C"/>
    <w:rsid w:val="00B1669F"/>
    <w:rsid w:val="00B2241E"/>
    <w:rsid w:val="00B32CDF"/>
    <w:rsid w:val="00B428A3"/>
    <w:rsid w:val="00B47628"/>
    <w:rsid w:val="00B52767"/>
    <w:rsid w:val="00B5364D"/>
    <w:rsid w:val="00B60808"/>
    <w:rsid w:val="00B71801"/>
    <w:rsid w:val="00B718F6"/>
    <w:rsid w:val="00B77053"/>
    <w:rsid w:val="00B773A8"/>
    <w:rsid w:val="00B8095D"/>
    <w:rsid w:val="00B84F1E"/>
    <w:rsid w:val="00B86AAE"/>
    <w:rsid w:val="00B86F26"/>
    <w:rsid w:val="00B926E4"/>
    <w:rsid w:val="00B9276F"/>
    <w:rsid w:val="00B93B31"/>
    <w:rsid w:val="00B95CED"/>
    <w:rsid w:val="00BA03AC"/>
    <w:rsid w:val="00BA10CB"/>
    <w:rsid w:val="00BA2A5B"/>
    <w:rsid w:val="00BA30F8"/>
    <w:rsid w:val="00BB0D33"/>
    <w:rsid w:val="00BB18E4"/>
    <w:rsid w:val="00BB4491"/>
    <w:rsid w:val="00BC1980"/>
    <w:rsid w:val="00BC2E95"/>
    <w:rsid w:val="00BC38BD"/>
    <w:rsid w:val="00BC3FD5"/>
    <w:rsid w:val="00BC4A4D"/>
    <w:rsid w:val="00BE5C04"/>
    <w:rsid w:val="00BE69C7"/>
    <w:rsid w:val="00BF51E1"/>
    <w:rsid w:val="00BF7BF6"/>
    <w:rsid w:val="00C117E4"/>
    <w:rsid w:val="00C12FBB"/>
    <w:rsid w:val="00C17673"/>
    <w:rsid w:val="00C211D6"/>
    <w:rsid w:val="00C2501B"/>
    <w:rsid w:val="00C34297"/>
    <w:rsid w:val="00C35042"/>
    <w:rsid w:val="00C3566D"/>
    <w:rsid w:val="00C3621F"/>
    <w:rsid w:val="00C438CD"/>
    <w:rsid w:val="00C45CAF"/>
    <w:rsid w:val="00C466CF"/>
    <w:rsid w:val="00C52246"/>
    <w:rsid w:val="00C562DF"/>
    <w:rsid w:val="00C64F69"/>
    <w:rsid w:val="00C66DD4"/>
    <w:rsid w:val="00C76102"/>
    <w:rsid w:val="00C82B0B"/>
    <w:rsid w:val="00C83868"/>
    <w:rsid w:val="00C839B6"/>
    <w:rsid w:val="00C84898"/>
    <w:rsid w:val="00C85FFF"/>
    <w:rsid w:val="00CA096C"/>
    <w:rsid w:val="00CA4586"/>
    <w:rsid w:val="00CA56B5"/>
    <w:rsid w:val="00CB0FC5"/>
    <w:rsid w:val="00CB10BB"/>
    <w:rsid w:val="00CB26C4"/>
    <w:rsid w:val="00CB2957"/>
    <w:rsid w:val="00CB3976"/>
    <w:rsid w:val="00CC1584"/>
    <w:rsid w:val="00CC3500"/>
    <w:rsid w:val="00CC3668"/>
    <w:rsid w:val="00CD0402"/>
    <w:rsid w:val="00CD64D0"/>
    <w:rsid w:val="00CE0AAF"/>
    <w:rsid w:val="00CE24B9"/>
    <w:rsid w:val="00CE5C88"/>
    <w:rsid w:val="00CE6AAF"/>
    <w:rsid w:val="00CF0C66"/>
    <w:rsid w:val="00D03B22"/>
    <w:rsid w:val="00D0574D"/>
    <w:rsid w:val="00D073AC"/>
    <w:rsid w:val="00D14CA4"/>
    <w:rsid w:val="00D1553B"/>
    <w:rsid w:val="00D15A3E"/>
    <w:rsid w:val="00D21982"/>
    <w:rsid w:val="00D329FE"/>
    <w:rsid w:val="00D33FD1"/>
    <w:rsid w:val="00D40D74"/>
    <w:rsid w:val="00D40EE9"/>
    <w:rsid w:val="00D413D5"/>
    <w:rsid w:val="00D428C9"/>
    <w:rsid w:val="00D508E8"/>
    <w:rsid w:val="00D514F2"/>
    <w:rsid w:val="00D56D81"/>
    <w:rsid w:val="00D56E37"/>
    <w:rsid w:val="00D62177"/>
    <w:rsid w:val="00D64900"/>
    <w:rsid w:val="00D76229"/>
    <w:rsid w:val="00D82A54"/>
    <w:rsid w:val="00D83755"/>
    <w:rsid w:val="00D876A2"/>
    <w:rsid w:val="00DB181A"/>
    <w:rsid w:val="00DC12AE"/>
    <w:rsid w:val="00DD336E"/>
    <w:rsid w:val="00DF1B4A"/>
    <w:rsid w:val="00DF47AB"/>
    <w:rsid w:val="00E00BA2"/>
    <w:rsid w:val="00E0331D"/>
    <w:rsid w:val="00E04C75"/>
    <w:rsid w:val="00E0597C"/>
    <w:rsid w:val="00E062BD"/>
    <w:rsid w:val="00E14BAB"/>
    <w:rsid w:val="00E2309B"/>
    <w:rsid w:val="00E31EE4"/>
    <w:rsid w:val="00E401AD"/>
    <w:rsid w:val="00E41D10"/>
    <w:rsid w:val="00E44841"/>
    <w:rsid w:val="00E50187"/>
    <w:rsid w:val="00E506DE"/>
    <w:rsid w:val="00E54F0C"/>
    <w:rsid w:val="00E61B9B"/>
    <w:rsid w:val="00E67A3D"/>
    <w:rsid w:val="00E75EBD"/>
    <w:rsid w:val="00E76D1E"/>
    <w:rsid w:val="00E76FDA"/>
    <w:rsid w:val="00E8181E"/>
    <w:rsid w:val="00E82E89"/>
    <w:rsid w:val="00E855A1"/>
    <w:rsid w:val="00E85911"/>
    <w:rsid w:val="00EA2F46"/>
    <w:rsid w:val="00EA43C3"/>
    <w:rsid w:val="00EB1977"/>
    <w:rsid w:val="00EB6630"/>
    <w:rsid w:val="00EB680F"/>
    <w:rsid w:val="00EC1A8E"/>
    <w:rsid w:val="00EC20FD"/>
    <w:rsid w:val="00EC2E0B"/>
    <w:rsid w:val="00EC3193"/>
    <w:rsid w:val="00EC43DE"/>
    <w:rsid w:val="00EC4CEB"/>
    <w:rsid w:val="00EC5458"/>
    <w:rsid w:val="00ED55BE"/>
    <w:rsid w:val="00ED77E4"/>
    <w:rsid w:val="00ED7CA1"/>
    <w:rsid w:val="00EE05E0"/>
    <w:rsid w:val="00EE1BC4"/>
    <w:rsid w:val="00EE64E3"/>
    <w:rsid w:val="00EE69F7"/>
    <w:rsid w:val="00EE7A24"/>
    <w:rsid w:val="00EF16ED"/>
    <w:rsid w:val="00EF3E05"/>
    <w:rsid w:val="00F012C8"/>
    <w:rsid w:val="00F11C3E"/>
    <w:rsid w:val="00F15CFD"/>
    <w:rsid w:val="00F22461"/>
    <w:rsid w:val="00F2712C"/>
    <w:rsid w:val="00F30F28"/>
    <w:rsid w:val="00F3239B"/>
    <w:rsid w:val="00F36B92"/>
    <w:rsid w:val="00F3714C"/>
    <w:rsid w:val="00F37F51"/>
    <w:rsid w:val="00F428B1"/>
    <w:rsid w:val="00F42CC7"/>
    <w:rsid w:val="00F44672"/>
    <w:rsid w:val="00F446AB"/>
    <w:rsid w:val="00F55499"/>
    <w:rsid w:val="00F577CE"/>
    <w:rsid w:val="00F63218"/>
    <w:rsid w:val="00F657F9"/>
    <w:rsid w:val="00F733C9"/>
    <w:rsid w:val="00F73C50"/>
    <w:rsid w:val="00F80959"/>
    <w:rsid w:val="00F819BD"/>
    <w:rsid w:val="00F81D1D"/>
    <w:rsid w:val="00F82AD5"/>
    <w:rsid w:val="00F83934"/>
    <w:rsid w:val="00F84240"/>
    <w:rsid w:val="00F91AD2"/>
    <w:rsid w:val="00F957E1"/>
    <w:rsid w:val="00F96803"/>
    <w:rsid w:val="00F97675"/>
    <w:rsid w:val="00FA4E75"/>
    <w:rsid w:val="00FA7748"/>
    <w:rsid w:val="00FB431D"/>
    <w:rsid w:val="00FB543C"/>
    <w:rsid w:val="00FB745B"/>
    <w:rsid w:val="00FC0735"/>
    <w:rsid w:val="00FD6C4E"/>
    <w:rsid w:val="00FF0DCA"/>
    <w:rsid w:val="00FF1F28"/>
    <w:rsid w:val="00FF5232"/>
    <w:rsid w:val="00FF5471"/>
    <w:rsid w:val="00FF6550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17DB"/>
    <w:pPr>
      <w:spacing w:after="0" w:line="240" w:lineRule="auto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1517DB"/>
    <w:pPr>
      <w:tabs>
        <w:tab w:val="left" w:pos="567"/>
        <w:tab w:val="center" w:pos="4536"/>
        <w:tab w:val="left" w:pos="6521"/>
        <w:tab w:val="right" w:pos="9072"/>
      </w:tabs>
      <w:spacing w:line="360" w:lineRule="auto"/>
    </w:pPr>
    <w:rPr>
      <w:rFonts w:cs="Times New Roman"/>
      <w:sz w:val="20"/>
      <w:szCs w:val="20"/>
      <w:lang w:eastAsia="ja-JP"/>
    </w:rPr>
  </w:style>
  <w:style w:type="character" w:customStyle="1" w:styleId="VoettekstChar">
    <w:name w:val="Voettekst Char"/>
    <w:basedOn w:val="Standaardalinea-lettertype"/>
    <w:link w:val="Voettekst"/>
    <w:rsid w:val="001517DB"/>
    <w:rPr>
      <w:rFonts w:ascii="Arial" w:eastAsia="Times New Roman" w:hAnsi="Arial" w:cs="Times New Roman"/>
      <w:sz w:val="20"/>
      <w:szCs w:val="20"/>
      <w:lang w:eastAsia="ja-JP"/>
    </w:rPr>
  </w:style>
  <w:style w:type="character" w:styleId="Paginanummer">
    <w:name w:val="page number"/>
    <w:basedOn w:val="Standaardalinea-lettertype"/>
    <w:rsid w:val="001517DB"/>
  </w:style>
  <w:style w:type="paragraph" w:styleId="Koptekst">
    <w:name w:val="header"/>
    <w:basedOn w:val="Standaard"/>
    <w:link w:val="KoptekstChar"/>
    <w:semiHidden/>
    <w:rsid w:val="001517DB"/>
    <w:pPr>
      <w:tabs>
        <w:tab w:val="center" w:pos="4536"/>
        <w:tab w:val="right" w:pos="9072"/>
      </w:tabs>
    </w:pPr>
    <w:rPr>
      <w:rFonts w:cs="Times New Roman"/>
      <w:lang w:eastAsia="ja-JP"/>
    </w:rPr>
  </w:style>
  <w:style w:type="character" w:customStyle="1" w:styleId="KoptekstChar">
    <w:name w:val="Koptekst Char"/>
    <w:basedOn w:val="Standaardalinea-lettertype"/>
    <w:link w:val="Koptekst"/>
    <w:semiHidden/>
    <w:rsid w:val="001517DB"/>
    <w:rPr>
      <w:rFonts w:ascii="Arial" w:eastAsia="Times New Roman" w:hAnsi="Arial" w:cs="Times New Roman"/>
      <w:lang w:eastAsia="ja-JP"/>
    </w:rPr>
  </w:style>
  <w:style w:type="paragraph" w:styleId="Geenafstand">
    <w:name w:val="No Spacing"/>
    <w:uiPriority w:val="99"/>
    <w:qFormat/>
    <w:rsid w:val="00151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11</Characters>
  <Application>Microsoft Office Word</Application>
  <DocSecurity>0</DocSecurity>
  <Lines>10</Lines>
  <Paragraphs>2</Paragraphs>
  <ScaleCrop>false</ScaleCrop>
  <Company>Universitair Medisch Centrum Groningen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RiphagenIJ</dc:creator>
  <cp:keywords/>
  <dc:description/>
  <cp:lastModifiedBy>Ineke</cp:lastModifiedBy>
  <cp:revision>7</cp:revision>
  <dcterms:created xsi:type="dcterms:W3CDTF">2014-06-27T11:18:00Z</dcterms:created>
  <dcterms:modified xsi:type="dcterms:W3CDTF">2015-02-12T19:18:00Z</dcterms:modified>
</cp:coreProperties>
</file>